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515CC" w14:textId="2D32983C" w:rsidR="000D24C1" w:rsidRPr="000D24C1" w:rsidRDefault="000D24C1" w:rsidP="000D24C1">
      <w:pPr>
        <w:rPr>
          <w:rFonts w:ascii="Times New Roman" w:eastAsia="宋体" w:hAnsi="Times New Roman" w:cs="Times New Roman"/>
          <w:b/>
          <w:bCs/>
          <w:color w:val="0000FF"/>
          <w:kern w:val="32"/>
          <w:sz w:val="24"/>
          <w:szCs w:val="24"/>
          <w14:ligatures w14:val="none"/>
        </w:rPr>
      </w:pPr>
      <w:r w:rsidRPr="000D24C1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S</w:t>
      </w:r>
      <w:r w:rsidR="00E65488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>9</w:t>
      </w:r>
      <w:r w:rsidRPr="000D24C1">
        <w:rPr>
          <w:rFonts w:ascii="Times New Roman" w:eastAsia="宋体" w:hAnsi="Times New Roman" w:cs="Times New Roman"/>
          <w:b/>
          <w:bCs/>
          <w:kern w:val="32"/>
          <w:sz w:val="24"/>
          <w:szCs w:val="24"/>
          <w14:ligatures w14:val="none"/>
        </w:rPr>
        <w:t xml:space="preserve"> Table. Full statistical reports of the </w:t>
      </w:r>
      <w:r w:rsidRPr="000D24C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 xml:space="preserve">results of </w:t>
      </w:r>
      <w:r w:rsidRPr="000D24C1">
        <w:rPr>
          <w:rFonts w:ascii="Times New Roman" w:eastAsia="宋体" w:hAnsi="Times New Roman" w:cs="Times New Roman"/>
          <w:b/>
          <w:bCs/>
          <w:sz w:val="24"/>
          <w:szCs w:val="21"/>
          <w14:ligatures w14:val="none"/>
        </w:rPr>
        <w:t xml:space="preserve">Hierarchy × Bonding </w:t>
      </w:r>
      <w:r w:rsidRPr="000D24C1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14:ligatures w14:val="none"/>
        </w:rPr>
        <w:t>m</w:t>
      </w:r>
      <w:r w:rsidRPr="000D24C1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  <w:t>ixed-model ANOVAs on inter-brain neural synchronization in frequency band 0.407-0.432Hz.</w:t>
      </w:r>
    </w:p>
    <w:p w14:paraId="04B21592" w14:textId="77777777" w:rsidR="000D24C1" w:rsidRPr="000D24C1" w:rsidRDefault="000D24C1" w:rsidP="000D24C1">
      <w:pPr>
        <w:rPr>
          <w:rFonts w:ascii="Times New Roman" w:eastAsia="宋体" w:hAnsi="Times New Roman" w:cs="Times New Roman"/>
          <w:b/>
          <w:color w:val="000000"/>
          <w:sz w:val="24"/>
          <w:szCs w:val="24"/>
          <w14:ligatures w14:val="none"/>
        </w:rPr>
      </w:pPr>
    </w:p>
    <w:tbl>
      <w:tblPr>
        <w:tblStyle w:val="2"/>
        <w:tblW w:w="54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9"/>
        <w:gridCol w:w="2670"/>
        <w:gridCol w:w="1274"/>
        <w:gridCol w:w="991"/>
        <w:gridCol w:w="1276"/>
        <w:gridCol w:w="1842"/>
      </w:tblGrid>
      <w:tr w:rsidR="000D24C1" w:rsidRPr="000D24C1" w14:paraId="4E66F884" w14:textId="77777777" w:rsidTr="00635A15"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22914" w14:textId="77777777" w:rsidR="000D24C1" w:rsidRPr="000D24C1" w:rsidRDefault="000D24C1" w:rsidP="000D24C1">
            <w:pPr>
              <w:rPr>
                <w:color w:val="000000"/>
                <w:sz w:val="24"/>
                <w:szCs w:val="24"/>
              </w:rPr>
            </w:pPr>
            <w:bookmarkStart w:id="0" w:name="_Hlk138987653"/>
            <w:r w:rsidRPr="000D24C1">
              <w:rPr>
                <w:color w:val="000000"/>
                <w:sz w:val="24"/>
                <w:szCs w:val="24"/>
              </w:rPr>
              <w:t>Channel</w:t>
            </w:r>
          </w:p>
        </w:tc>
        <w:tc>
          <w:tcPr>
            <w:tcW w:w="1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EB017" w14:textId="77777777" w:rsidR="000D24C1" w:rsidRPr="000D24C1" w:rsidRDefault="000D24C1" w:rsidP="000D24C1">
            <w:pPr>
              <w:rPr>
                <w:color w:val="000000"/>
                <w:sz w:val="24"/>
                <w:szCs w:val="24"/>
              </w:rPr>
            </w:pPr>
            <w:r w:rsidRPr="000D24C1">
              <w:rPr>
                <w:color w:val="000000"/>
                <w:sz w:val="24"/>
                <w:szCs w:val="24"/>
              </w:rPr>
              <w:t>Effect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565BAB" w14:textId="77777777" w:rsidR="000D24C1" w:rsidRPr="000D24C1" w:rsidRDefault="000D24C1" w:rsidP="000D24C1">
            <w:pPr>
              <w:rPr>
                <w:i/>
                <w:color w:val="000000"/>
                <w:sz w:val="24"/>
                <w:szCs w:val="24"/>
              </w:rPr>
            </w:pPr>
            <w:r w:rsidRPr="000D24C1">
              <w:rPr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76597" w14:textId="77777777" w:rsidR="000D24C1" w:rsidRPr="000D24C1" w:rsidRDefault="000D24C1" w:rsidP="000D24C1">
            <w:pPr>
              <w:rPr>
                <w:i/>
                <w:color w:val="000000"/>
                <w:sz w:val="24"/>
                <w:szCs w:val="24"/>
              </w:rPr>
            </w:pPr>
            <w:r w:rsidRPr="000D24C1">
              <w:rPr>
                <w:i/>
                <w:color w:val="000000"/>
                <w:sz w:val="24"/>
                <w:szCs w:val="24"/>
              </w:rPr>
              <w:t xml:space="preserve">p 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15414" w14:textId="77777777" w:rsidR="000D24C1" w:rsidRPr="000D24C1" w:rsidRDefault="000D24C1" w:rsidP="000D24C1">
            <w:pPr>
              <w:rPr>
                <w:i/>
                <w:color w:val="000000"/>
                <w:sz w:val="24"/>
                <w:szCs w:val="24"/>
              </w:rPr>
            </w:pPr>
            <w:r w:rsidRPr="000D24C1">
              <w:rPr>
                <w:i/>
                <w:color w:val="000000"/>
                <w:sz w:val="24"/>
                <w:szCs w:val="24"/>
              </w:rPr>
              <w:t>η</w:t>
            </w:r>
            <w:r w:rsidRPr="000D24C1">
              <w:rPr>
                <w:i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377C7" w14:textId="77777777" w:rsidR="000D24C1" w:rsidRPr="000D24C1" w:rsidRDefault="000D24C1" w:rsidP="000D24C1">
            <w:pPr>
              <w:rPr>
                <w:i/>
                <w:color w:val="000000"/>
                <w:sz w:val="24"/>
                <w:szCs w:val="24"/>
              </w:rPr>
            </w:pPr>
            <w:r w:rsidRPr="000D24C1">
              <w:rPr>
                <w:rFonts w:hint="eastAsia"/>
                <w:color w:val="000000"/>
                <w:sz w:val="24"/>
                <w:szCs w:val="24"/>
              </w:rPr>
              <w:t>FDR-corrected</w:t>
            </w:r>
            <w:r w:rsidRPr="000D24C1">
              <w:rPr>
                <w:rFonts w:hint="eastAsia"/>
                <w:i/>
                <w:color w:val="000000"/>
                <w:sz w:val="24"/>
                <w:szCs w:val="24"/>
              </w:rPr>
              <w:t xml:space="preserve"> p</w:t>
            </w:r>
          </w:p>
        </w:tc>
      </w:tr>
      <w:tr w:rsidR="000D24C1" w:rsidRPr="000D24C1" w14:paraId="12E9575C" w14:textId="77777777" w:rsidTr="00635A15"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8B705" w14:textId="77777777" w:rsidR="000D24C1" w:rsidRPr="000D24C1" w:rsidRDefault="000D24C1" w:rsidP="000D24C1">
            <w:pPr>
              <w:jc w:val="center"/>
              <w:rPr>
                <w:color w:val="000000"/>
                <w:sz w:val="24"/>
                <w:szCs w:val="24"/>
              </w:rPr>
            </w:pPr>
            <w:r w:rsidRPr="000D24C1">
              <w:rPr>
                <w:rFonts w:hint="eastAsia"/>
                <w:b/>
                <w:i/>
                <w:sz w:val="24"/>
                <w:szCs w:val="24"/>
              </w:rPr>
              <w:t>TPJ</w:t>
            </w:r>
          </w:p>
        </w:tc>
        <w:tc>
          <w:tcPr>
            <w:tcW w:w="1472" w:type="pct"/>
            <w:tcBorders>
              <w:top w:val="single" w:sz="4" w:space="0" w:color="auto"/>
            </w:tcBorders>
            <w:shd w:val="clear" w:color="auto" w:fill="auto"/>
          </w:tcPr>
          <w:p w14:paraId="69721733" w14:textId="77777777" w:rsidR="000D24C1" w:rsidRPr="000D24C1" w:rsidRDefault="000D24C1" w:rsidP="000D24C1">
            <w:pPr>
              <w:rPr>
                <w:sz w:val="24"/>
                <w:szCs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</w:tcPr>
          <w:p w14:paraId="58F0FE4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3058DD1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tcBorders>
              <w:top w:val="single" w:sz="4" w:space="0" w:color="auto"/>
            </w:tcBorders>
            <w:shd w:val="clear" w:color="auto" w:fill="auto"/>
          </w:tcPr>
          <w:p w14:paraId="5C2589C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27235E6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D24C1" w:rsidRPr="000D24C1" w14:paraId="1AE6114C" w14:textId="77777777" w:rsidTr="000D24C1">
        <w:tc>
          <w:tcPr>
            <w:tcW w:w="562" w:type="pct"/>
            <w:vMerge w:val="restart"/>
            <w:shd w:val="clear" w:color="auto" w:fill="F2F2F2"/>
            <w:vAlign w:val="center"/>
          </w:tcPr>
          <w:p w14:paraId="1CC911E8" w14:textId="77777777" w:rsidR="000D24C1" w:rsidRPr="000D24C1" w:rsidRDefault="000D24C1" w:rsidP="000D24C1">
            <w:pPr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68C0AE9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2F60735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37F52D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36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69B0DF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3.66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3573147F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52</w:t>
            </w:r>
          </w:p>
        </w:tc>
      </w:tr>
      <w:tr w:rsidR="000D24C1" w:rsidRPr="000D24C1" w14:paraId="2EA30223" w14:textId="77777777" w:rsidTr="000D24C1">
        <w:tc>
          <w:tcPr>
            <w:tcW w:w="562" w:type="pct"/>
            <w:vMerge/>
            <w:shd w:val="clear" w:color="auto" w:fill="F2F2F2"/>
            <w:vAlign w:val="center"/>
          </w:tcPr>
          <w:p w14:paraId="07325D31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322DC65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211ED18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658B3F5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3FC934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0BAAB308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0F87E005" w14:textId="77777777" w:rsidTr="000D24C1">
        <w:tc>
          <w:tcPr>
            <w:tcW w:w="562" w:type="pct"/>
            <w:vMerge/>
            <w:shd w:val="clear" w:color="auto" w:fill="F2F2F2"/>
            <w:vAlign w:val="center"/>
          </w:tcPr>
          <w:p w14:paraId="3E95D67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1550DC89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A2936A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A2392EA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534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41C815D1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33F9C1A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31</w:t>
            </w:r>
          </w:p>
        </w:tc>
      </w:tr>
      <w:tr w:rsidR="000D24C1" w:rsidRPr="000D24C1" w14:paraId="3959119D" w14:textId="77777777" w:rsidTr="00635A15">
        <w:trPr>
          <w:trHeight w:val="64"/>
        </w:trPr>
        <w:tc>
          <w:tcPr>
            <w:tcW w:w="562" w:type="pct"/>
            <w:shd w:val="clear" w:color="auto" w:fill="auto"/>
            <w:vAlign w:val="center"/>
          </w:tcPr>
          <w:p w14:paraId="6AA9CEF2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0F74FD6C" w14:textId="77777777" w:rsidR="000D24C1" w:rsidRPr="000D24C1" w:rsidRDefault="000D24C1" w:rsidP="000D24C1">
            <w:pPr>
              <w:rPr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62AD41B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0417C84F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1F6C308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148E7CD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D24C1" w:rsidRPr="000D24C1" w14:paraId="7D8EB9ED" w14:textId="77777777" w:rsidTr="000D24C1">
        <w:trPr>
          <w:trHeight w:val="64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29057A05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2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5226DE51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382BB4B9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FC0FB3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97351CA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8158B5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52</w:t>
            </w:r>
          </w:p>
        </w:tc>
      </w:tr>
      <w:tr w:rsidR="000D24C1" w:rsidRPr="000D24C1" w14:paraId="3CC4899B" w14:textId="77777777" w:rsidTr="000D24C1">
        <w:tc>
          <w:tcPr>
            <w:tcW w:w="562" w:type="pct"/>
            <w:vMerge/>
            <w:shd w:val="clear" w:color="auto" w:fill="F2F2F2"/>
            <w:vAlign w:val="center"/>
          </w:tcPr>
          <w:p w14:paraId="677FC3F0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2B8CBE5B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16F7FA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D81E8CA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758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BCC5829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95F016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21D8E7D3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5ADFCEF5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57136A1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1ED8D895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2.288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FF98DC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3C0768A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99059F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31</w:t>
            </w:r>
          </w:p>
        </w:tc>
      </w:tr>
      <w:tr w:rsidR="000D24C1" w:rsidRPr="000D24C1" w14:paraId="48665E5F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194243E0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1E32A106" w14:textId="77777777" w:rsidR="000D24C1" w:rsidRPr="000D24C1" w:rsidRDefault="000D24C1" w:rsidP="000D24C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75822F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2B41677F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072C34DA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45F44E2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D24C1" w:rsidRPr="000D24C1" w14:paraId="163B29AB" w14:textId="77777777" w:rsidTr="000D24C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1A3F2B32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3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0468D7F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532A89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379FAE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99C22A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3.85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35EB12C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52</w:t>
            </w:r>
          </w:p>
        </w:tc>
      </w:tr>
      <w:tr w:rsidR="000D24C1" w:rsidRPr="000D24C1" w14:paraId="41718B74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76BA3765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60EC195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bCs/>
                <w:color w:val="000000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C9453E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1639B1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541707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A85288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2E8D851B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3BFFC000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5D75983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035C61A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0A19F81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14F505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9.64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AC9E61B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97</w:t>
            </w:r>
          </w:p>
        </w:tc>
      </w:tr>
      <w:tr w:rsidR="000D24C1" w:rsidRPr="000D24C1" w14:paraId="0C82270E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06383AD9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363648BC" w14:textId="77777777" w:rsidR="000D24C1" w:rsidRPr="000D24C1" w:rsidRDefault="000D24C1" w:rsidP="000D24C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B912D1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6B7B883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7D24D2E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08BB178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D24C1" w:rsidRPr="000D24C1" w14:paraId="4B465F0F" w14:textId="77777777" w:rsidTr="000D24C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7821007A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4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251C3199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5A7760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3.896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466B96A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3E3E21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8644F6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350</w:t>
            </w:r>
          </w:p>
        </w:tc>
      </w:tr>
      <w:tr w:rsidR="000D24C1" w:rsidRPr="000D24C1" w14:paraId="7B241425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65B990F9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1AFB8816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3EA06F7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BE1CA6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01FA46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8F286A4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48522F8C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3225D617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7092F390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096D8E4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1.944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60B8D2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4432E15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EFBAE14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31</w:t>
            </w:r>
          </w:p>
        </w:tc>
      </w:tr>
      <w:tr w:rsidR="000D24C1" w:rsidRPr="000D24C1" w14:paraId="71583B52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13F6F87C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04A772BC" w14:textId="77777777" w:rsidR="000D24C1" w:rsidRPr="000D24C1" w:rsidRDefault="000D24C1" w:rsidP="000D24C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26E946E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5E52C784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28BCEF7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733C74C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D24C1" w:rsidRPr="000D24C1" w14:paraId="7399AA03" w14:textId="77777777" w:rsidTr="000D24C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60E8BAF0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5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5B5876A8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BCCF354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09FD7BA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F23B7EF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85442F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52</w:t>
            </w:r>
          </w:p>
        </w:tc>
      </w:tr>
      <w:tr w:rsidR="000D24C1" w:rsidRPr="000D24C1" w14:paraId="3A88A91E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691C1C57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76781B21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8B5C5E8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0765E79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813384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1.35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462BA0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5587C9FC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27CCAB4F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71D4AD25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07034E2B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1.780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4DA867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E662C18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60B687E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31</w:t>
            </w:r>
          </w:p>
        </w:tc>
      </w:tr>
      <w:tr w:rsidR="000D24C1" w:rsidRPr="000D24C1" w14:paraId="647D08F2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555C9D11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5D026AD1" w14:textId="77777777" w:rsidR="000D24C1" w:rsidRPr="000D24C1" w:rsidRDefault="000D24C1" w:rsidP="000D24C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40C8C55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7148812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058EFB54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594C704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D24C1" w:rsidRPr="000D24C1" w14:paraId="68BB5BD2" w14:textId="77777777" w:rsidTr="000D24C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2BCD16FD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  <w:r w:rsidRPr="000D24C1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75F7B10A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3A4FB14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E502F15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52B070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1.38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EB88B0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52</w:t>
            </w:r>
          </w:p>
        </w:tc>
      </w:tr>
      <w:tr w:rsidR="000D24C1" w:rsidRPr="000D24C1" w14:paraId="73D12E83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76BE68EB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1CBF337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083E3191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5003E1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55A4ACB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5.95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3F4078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53022BA7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3AF25698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7DF0DA8F" w14:textId="77777777" w:rsidR="000D24C1" w:rsidRPr="000D24C1" w:rsidRDefault="000D24C1" w:rsidP="000D24C1">
            <w:pPr>
              <w:rPr>
                <w:bCs/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1BFD9BE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B51F15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41A54278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BF3CCBB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31</w:t>
            </w:r>
          </w:p>
        </w:tc>
      </w:tr>
      <w:tr w:rsidR="000D24C1" w:rsidRPr="000D24C1" w14:paraId="34626106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15517A1D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71C67935" w14:textId="77777777" w:rsidR="000D24C1" w:rsidRPr="000D24C1" w:rsidRDefault="000D24C1" w:rsidP="000D24C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624DBD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2F11BA9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5631032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315210F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D24C1" w:rsidRPr="000D24C1" w14:paraId="0DB71326" w14:textId="77777777" w:rsidTr="000D24C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3D30F5FA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  <w:r w:rsidRPr="000D24C1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1A5946A6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DF8051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1.095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EE7A1A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730CE3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6650D2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20</w:t>
            </w:r>
          </w:p>
        </w:tc>
      </w:tr>
      <w:tr w:rsidR="000D24C1" w:rsidRPr="000D24C1" w14:paraId="0D545A04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43665B31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48C53E18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1EBE9A5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26F515B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390F7E8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4.57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B83760B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44F3259F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780E1302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4EFC1F79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3950469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7B0DC55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652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7017BA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EF26AA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97</w:t>
            </w:r>
          </w:p>
        </w:tc>
      </w:tr>
      <w:tr w:rsidR="000D24C1" w:rsidRPr="000D24C1" w14:paraId="64AB53D4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3EF71622" w14:textId="77777777" w:rsidR="000D24C1" w:rsidRPr="000D24C1" w:rsidRDefault="000D24C1" w:rsidP="000D24C1">
            <w:pPr>
              <w:jc w:val="center"/>
              <w:rPr>
                <w:b/>
                <w:i/>
                <w:sz w:val="24"/>
                <w:szCs w:val="24"/>
              </w:rPr>
            </w:pPr>
            <w:r w:rsidRPr="000D24C1">
              <w:rPr>
                <w:rFonts w:hint="eastAsia"/>
                <w:b/>
                <w:i/>
                <w:sz w:val="24"/>
                <w:szCs w:val="24"/>
              </w:rPr>
              <w:t>D</w:t>
            </w:r>
            <w:r w:rsidRPr="000D24C1">
              <w:rPr>
                <w:b/>
                <w:i/>
                <w:sz w:val="24"/>
                <w:szCs w:val="24"/>
              </w:rPr>
              <w:t>LPFC</w:t>
            </w:r>
          </w:p>
        </w:tc>
        <w:tc>
          <w:tcPr>
            <w:tcW w:w="1472" w:type="pct"/>
            <w:shd w:val="clear" w:color="auto" w:fill="auto"/>
            <w:vAlign w:val="center"/>
          </w:tcPr>
          <w:p w14:paraId="2818FA3C" w14:textId="77777777" w:rsidR="000D24C1" w:rsidRPr="000D24C1" w:rsidRDefault="000D24C1" w:rsidP="000D24C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1448824" w14:textId="77777777" w:rsidR="000D24C1" w:rsidRPr="000D24C1" w:rsidRDefault="000D24C1" w:rsidP="000D24C1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D27BDB3" w14:textId="77777777" w:rsidR="000D24C1" w:rsidRPr="000D24C1" w:rsidRDefault="000D24C1" w:rsidP="000D24C1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18A52FBB" w14:textId="77777777" w:rsidR="000D24C1" w:rsidRPr="000D24C1" w:rsidRDefault="000D24C1" w:rsidP="000D24C1">
            <w:pPr>
              <w:rPr>
                <w:rFonts w:eastAsia="等线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1424D926" w14:textId="77777777" w:rsidR="000D24C1" w:rsidRPr="000D24C1" w:rsidRDefault="000D24C1" w:rsidP="000D24C1">
            <w:pPr>
              <w:rPr>
                <w:rFonts w:eastAsia="等线"/>
                <w:sz w:val="24"/>
                <w:szCs w:val="24"/>
              </w:rPr>
            </w:pPr>
          </w:p>
        </w:tc>
      </w:tr>
      <w:tr w:rsidR="000D24C1" w:rsidRPr="000D24C1" w14:paraId="1AD98418" w14:textId="77777777" w:rsidTr="000D24C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1BBBE1BB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8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11CF842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10C742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2.361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5D0BC4F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3D4E8C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39F22DF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589</w:t>
            </w:r>
          </w:p>
        </w:tc>
      </w:tr>
      <w:tr w:rsidR="000D24C1" w:rsidRPr="000D24C1" w14:paraId="624692ED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25AD44C4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333E7F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9561975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2.11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71BA8F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B2D3E0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1.12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1B184F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503AB8BE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487F8BD4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602415E9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36979F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077D469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01CB36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81A9E61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31</w:t>
            </w:r>
          </w:p>
        </w:tc>
      </w:tr>
      <w:tr w:rsidR="000D24C1" w:rsidRPr="000D24C1" w14:paraId="6C176E2D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77CE3221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3C66056A" w14:textId="77777777" w:rsidR="000D24C1" w:rsidRPr="000D24C1" w:rsidRDefault="000D24C1" w:rsidP="000D24C1">
            <w:pPr>
              <w:rPr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30EA7CD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2EC4FD75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563C3CC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5FF599BA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D24C1" w:rsidRPr="000D24C1" w14:paraId="514EF04D" w14:textId="77777777" w:rsidTr="000D24C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59EAACFB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  <w:r w:rsidRPr="000D24C1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1AFB041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2AD9615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3.989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07919A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0DA18F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9FBF0B9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350</w:t>
            </w:r>
          </w:p>
        </w:tc>
      </w:tr>
      <w:tr w:rsidR="000D24C1" w:rsidRPr="000D24C1" w14:paraId="59A79F3F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5C65A6FE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42C44321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E500F31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3.232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063D29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09209F8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D95749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6C3CF8B6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0E952987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0B66DA44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03D01B5A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1B60B75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FE2777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E0D387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31</w:t>
            </w:r>
          </w:p>
        </w:tc>
      </w:tr>
      <w:tr w:rsidR="000D24C1" w:rsidRPr="000D24C1" w14:paraId="16D8275F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7A1E4E22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77A85D78" w14:textId="77777777" w:rsidR="000D24C1" w:rsidRPr="000D24C1" w:rsidRDefault="000D24C1" w:rsidP="000D24C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1116ACD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2DF0C13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08322FE8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08649C98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D24C1" w:rsidRPr="000D24C1" w14:paraId="7B22D743" w14:textId="77777777" w:rsidTr="000D24C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7D6B2B2B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  <w:r w:rsidRPr="000D24C1">
              <w:rPr>
                <w:rFonts w:hint="eastAsia"/>
                <w:sz w:val="24"/>
                <w:szCs w:val="24"/>
              </w:rPr>
              <w:t>1</w:t>
            </w:r>
            <w:r w:rsidRPr="000D24C1">
              <w:rPr>
                <w:sz w:val="24"/>
                <w:szCs w:val="24"/>
              </w:rPr>
              <w:t>0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136411A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0105DF0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343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94AD614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703ADB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32CDCE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4BBB24A8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02A92DA3" w14:textId="77777777" w:rsidR="000D24C1" w:rsidRPr="000D24C1" w:rsidRDefault="000D24C1" w:rsidP="000D24C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2F488947" w14:textId="77777777" w:rsidR="000D24C1" w:rsidRPr="000D24C1" w:rsidRDefault="000D24C1" w:rsidP="000D24C1">
            <w:pPr>
              <w:rPr>
                <w:rFonts w:eastAsia="等线"/>
                <w:bCs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bCs/>
                <w:color w:val="000000"/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0CC73214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0D8E61B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C008688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3.83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B35D86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97</w:t>
            </w:r>
          </w:p>
        </w:tc>
      </w:tr>
      <w:tr w:rsidR="000D24C1" w:rsidRPr="000D24C1" w14:paraId="54470E6C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657A20F0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194E843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432CA1B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1.504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B805A61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6181CB8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612A4BF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776</w:t>
            </w:r>
          </w:p>
        </w:tc>
      </w:tr>
      <w:tr w:rsidR="000D24C1" w:rsidRPr="000D24C1" w14:paraId="48D3F7EF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450139AC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5B0E5FAA" w14:textId="77777777" w:rsidR="000D24C1" w:rsidRPr="000D24C1" w:rsidRDefault="000D24C1" w:rsidP="000D24C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5178D0FA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22F5E6F5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4EA9FA34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69F07561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D24C1" w:rsidRPr="000D24C1" w14:paraId="27EE0FD2" w14:textId="77777777" w:rsidTr="000D24C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06DB62AC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  <w:r w:rsidRPr="000D24C1">
              <w:rPr>
                <w:rFonts w:hint="eastAsia"/>
                <w:sz w:val="24"/>
                <w:szCs w:val="24"/>
              </w:rPr>
              <w:t>1</w:t>
            </w:r>
            <w:r w:rsidRPr="000D24C1">
              <w:rPr>
                <w:sz w:val="24"/>
                <w:szCs w:val="24"/>
              </w:rPr>
              <w:t>1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2965019B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22FB55BA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F147FD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0780DB9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48B37721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52</w:t>
            </w:r>
          </w:p>
        </w:tc>
      </w:tr>
      <w:tr w:rsidR="000D24C1" w:rsidRPr="000D24C1" w14:paraId="288C0F17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72E1B52A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57F01035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2FAA962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3E4F01E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809BDE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8C855B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5CEDB27C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202BAA24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462AF72D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95959DA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73D8FE99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66AC1DE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3.04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4041D8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97</w:t>
            </w:r>
          </w:p>
        </w:tc>
      </w:tr>
      <w:tr w:rsidR="000D24C1" w:rsidRPr="000D24C1" w14:paraId="0827211C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25E5355C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653CDCFE" w14:textId="77777777" w:rsidR="000D24C1" w:rsidRPr="000D24C1" w:rsidRDefault="000D24C1" w:rsidP="000D24C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AF6DC8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1B781D1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6A00A53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35D0039B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D24C1" w:rsidRPr="000D24C1" w14:paraId="7A42EDD3" w14:textId="77777777" w:rsidTr="000D24C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602DF3CE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  <w:r w:rsidRPr="000D24C1">
              <w:rPr>
                <w:rFonts w:hint="eastAsia"/>
                <w:sz w:val="24"/>
                <w:szCs w:val="24"/>
              </w:rPr>
              <w:t>1</w:t>
            </w:r>
            <w:r w:rsidRPr="000D24C1">
              <w:rPr>
                <w:sz w:val="24"/>
                <w:szCs w:val="24"/>
              </w:rPr>
              <w:t>2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5DEF0E5C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3706C82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A3A174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419BC9B9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10968A4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20</w:t>
            </w:r>
          </w:p>
        </w:tc>
      </w:tr>
      <w:tr w:rsidR="000D24C1" w:rsidRPr="000D24C1" w14:paraId="09787373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74AAAE69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52F1EE99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265B588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960BB18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2EF63F18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4.64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37DF381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316E2C21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6CF1BE1E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11177FB6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D8B1181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403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B2B580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78DD0065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51652CA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31</w:t>
            </w:r>
          </w:p>
        </w:tc>
      </w:tr>
      <w:tr w:rsidR="000D24C1" w:rsidRPr="000D24C1" w14:paraId="6936B6F9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6A9FA954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0A2FF654" w14:textId="77777777" w:rsidR="000D24C1" w:rsidRPr="000D24C1" w:rsidRDefault="000D24C1" w:rsidP="000D24C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6D099CD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24D24038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30F657A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758E253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D24C1" w:rsidRPr="000D24C1" w14:paraId="5D3D8FF0" w14:textId="77777777" w:rsidTr="000D24C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7316625E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  <w:r w:rsidRPr="000D24C1">
              <w:rPr>
                <w:rFonts w:hint="eastAsia"/>
                <w:sz w:val="24"/>
                <w:szCs w:val="24"/>
              </w:rPr>
              <w:t>1</w:t>
            </w:r>
            <w:r w:rsidRPr="000D24C1">
              <w:rPr>
                <w:sz w:val="24"/>
                <w:szCs w:val="24"/>
              </w:rPr>
              <w:t>3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3CC8B047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7A1F5EA5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207ECB64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52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B4D811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2.65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75E06F4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52</w:t>
            </w:r>
          </w:p>
        </w:tc>
      </w:tr>
      <w:tr w:rsidR="000D24C1" w:rsidRPr="000D24C1" w14:paraId="0590A344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1DC7C71A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142DECEA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40E696E3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1.628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6937600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0C6CA78C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3F644AA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494D9323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18D41CD4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1C62C28A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13CDF39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5F0697F5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B00835F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/>
                <w:color w:val="000000"/>
                <w:sz w:val="24"/>
                <w:szCs w:val="24"/>
              </w:rPr>
              <w:t>2.57</w:t>
            </w:r>
            <w:r w:rsidRPr="000D24C1">
              <w:rPr>
                <w:color w:val="000000"/>
                <w:sz w:val="24"/>
                <w:szCs w:val="24"/>
              </w:rPr>
              <w:t>×10</w:t>
            </w:r>
            <w:r w:rsidRPr="000D24C1">
              <w:rPr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DBCA687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97</w:t>
            </w:r>
          </w:p>
        </w:tc>
      </w:tr>
      <w:tr w:rsidR="000D24C1" w:rsidRPr="000D24C1" w14:paraId="3050CA94" w14:textId="77777777" w:rsidTr="00635A15">
        <w:trPr>
          <w:trHeight w:val="80"/>
        </w:trPr>
        <w:tc>
          <w:tcPr>
            <w:tcW w:w="562" w:type="pct"/>
            <w:shd w:val="clear" w:color="auto" w:fill="auto"/>
            <w:vAlign w:val="center"/>
          </w:tcPr>
          <w:p w14:paraId="40127690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auto"/>
            <w:vAlign w:val="center"/>
          </w:tcPr>
          <w:p w14:paraId="1F5B4BC7" w14:textId="77777777" w:rsidR="000D24C1" w:rsidRPr="000D24C1" w:rsidRDefault="000D24C1" w:rsidP="000D24C1">
            <w:pPr>
              <w:rPr>
                <w:b/>
                <w:sz w:val="24"/>
                <w:szCs w:val="24"/>
              </w:rPr>
            </w:pPr>
          </w:p>
        </w:tc>
        <w:tc>
          <w:tcPr>
            <w:tcW w:w="702" w:type="pct"/>
            <w:shd w:val="clear" w:color="auto" w:fill="auto"/>
            <w:vAlign w:val="center"/>
          </w:tcPr>
          <w:p w14:paraId="0C76E67D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14:paraId="4875110B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4E1B9F59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14:paraId="14BCF6B2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  <w:tr w:rsidR="000D24C1" w:rsidRPr="000D24C1" w14:paraId="43FFA400" w14:textId="77777777" w:rsidTr="000D24C1">
        <w:trPr>
          <w:trHeight w:val="80"/>
        </w:trPr>
        <w:tc>
          <w:tcPr>
            <w:tcW w:w="562" w:type="pct"/>
            <w:vMerge w:val="restart"/>
            <w:shd w:val="clear" w:color="auto" w:fill="F2F2F2"/>
            <w:vAlign w:val="center"/>
          </w:tcPr>
          <w:p w14:paraId="26786749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  <w:r w:rsidRPr="000D24C1">
              <w:rPr>
                <w:rFonts w:hint="eastAsia"/>
                <w:sz w:val="24"/>
                <w:szCs w:val="24"/>
              </w:rPr>
              <w:t>1</w:t>
            </w:r>
            <w:r w:rsidRPr="000D24C1">
              <w:rPr>
                <w:sz w:val="24"/>
                <w:szCs w:val="24"/>
              </w:rPr>
              <w:t>4</w:t>
            </w:r>
          </w:p>
        </w:tc>
        <w:tc>
          <w:tcPr>
            <w:tcW w:w="1472" w:type="pct"/>
            <w:shd w:val="clear" w:color="auto" w:fill="F2F2F2"/>
            <w:vAlign w:val="center"/>
          </w:tcPr>
          <w:p w14:paraId="741F14FD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677513F6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118BAD7F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368B8E8B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22E8472F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52</w:t>
            </w:r>
          </w:p>
        </w:tc>
      </w:tr>
      <w:tr w:rsidR="000D24C1" w:rsidRPr="000D24C1" w14:paraId="25766AD4" w14:textId="77777777" w:rsidTr="000D24C1">
        <w:trPr>
          <w:trHeight w:val="80"/>
        </w:trPr>
        <w:tc>
          <w:tcPr>
            <w:tcW w:w="562" w:type="pct"/>
            <w:vMerge/>
            <w:shd w:val="clear" w:color="auto" w:fill="F2F2F2"/>
            <w:vAlign w:val="center"/>
          </w:tcPr>
          <w:p w14:paraId="41436A3E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shd w:val="clear" w:color="auto" w:fill="F2F2F2"/>
            <w:vAlign w:val="center"/>
          </w:tcPr>
          <w:p w14:paraId="524FA8FC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Hierarchy</w:t>
            </w:r>
          </w:p>
        </w:tc>
        <w:tc>
          <w:tcPr>
            <w:tcW w:w="702" w:type="pct"/>
            <w:shd w:val="clear" w:color="auto" w:fill="F2F2F2"/>
            <w:vAlign w:val="center"/>
          </w:tcPr>
          <w:p w14:paraId="5512AAE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546" w:type="pct"/>
            <w:shd w:val="clear" w:color="auto" w:fill="F2F2F2"/>
            <w:vAlign w:val="center"/>
          </w:tcPr>
          <w:p w14:paraId="48344F11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703" w:type="pct"/>
            <w:shd w:val="clear" w:color="auto" w:fill="F2F2F2"/>
            <w:vAlign w:val="center"/>
          </w:tcPr>
          <w:p w14:paraId="19CA1A84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15" w:type="pct"/>
            <w:shd w:val="clear" w:color="auto" w:fill="F2F2F2"/>
            <w:vAlign w:val="center"/>
          </w:tcPr>
          <w:p w14:paraId="7967FD89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988</w:t>
            </w:r>
          </w:p>
        </w:tc>
      </w:tr>
      <w:tr w:rsidR="000D24C1" w:rsidRPr="000D24C1" w14:paraId="4713A54B" w14:textId="77777777" w:rsidTr="000D24C1">
        <w:trPr>
          <w:trHeight w:val="80"/>
        </w:trPr>
        <w:tc>
          <w:tcPr>
            <w:tcW w:w="562" w:type="pct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AED1CCF" w14:textId="77777777" w:rsidR="000D24C1" w:rsidRPr="000D24C1" w:rsidRDefault="000D24C1" w:rsidP="000D24C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7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5770A38" w14:textId="77777777" w:rsidR="000D24C1" w:rsidRPr="000D24C1" w:rsidRDefault="000D24C1" w:rsidP="000D24C1">
            <w:pPr>
              <w:rPr>
                <w:sz w:val="24"/>
                <w:szCs w:val="24"/>
              </w:rPr>
            </w:pPr>
            <w:r w:rsidRPr="000D24C1">
              <w:rPr>
                <w:sz w:val="24"/>
                <w:szCs w:val="24"/>
              </w:rPr>
              <w:t>Bonding ×Hierarchy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2CFB1BA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34E20CE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703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F16D090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15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094C16CE" w14:textId="77777777" w:rsidR="000D24C1" w:rsidRPr="000D24C1" w:rsidRDefault="000D24C1" w:rsidP="000D24C1">
            <w:pPr>
              <w:rPr>
                <w:rFonts w:eastAsia="等线"/>
                <w:color w:val="000000"/>
                <w:sz w:val="24"/>
                <w:szCs w:val="24"/>
              </w:rPr>
            </w:pPr>
            <w:r w:rsidRPr="000D24C1">
              <w:rPr>
                <w:rFonts w:eastAsia="等线" w:hint="eastAsia"/>
                <w:color w:val="000000"/>
                <w:sz w:val="24"/>
                <w:szCs w:val="24"/>
              </w:rPr>
              <w:t>0.831</w:t>
            </w:r>
          </w:p>
        </w:tc>
      </w:tr>
      <w:bookmarkEnd w:id="0"/>
    </w:tbl>
    <w:p w14:paraId="57B8FA86" w14:textId="77777777" w:rsidR="000D24C1" w:rsidRPr="000D24C1" w:rsidRDefault="000D24C1" w:rsidP="000D24C1">
      <w:pPr>
        <w:rPr>
          <w:rFonts w:ascii="Calibri" w:eastAsia="宋体" w:hAnsi="Calibri" w:cs="Times New Roman"/>
          <w14:ligatures w14:val="none"/>
        </w:rPr>
      </w:pPr>
    </w:p>
    <w:p w14:paraId="6E6FBD12" w14:textId="77777777" w:rsidR="000D24C1" w:rsidRPr="000D24C1" w:rsidRDefault="000D24C1" w:rsidP="000D24C1">
      <w:pPr>
        <w:rPr>
          <w:rFonts w:ascii="Calibri" w:eastAsia="宋体" w:hAnsi="Calibri" w:cs="Times New Roman"/>
          <w14:ligatures w14:val="none"/>
        </w:rPr>
      </w:pPr>
    </w:p>
    <w:p w14:paraId="4AC98026" w14:textId="493E962E" w:rsidR="000D24C1" w:rsidRPr="000D24C1" w:rsidRDefault="000D24C1">
      <w:pPr>
        <w:rPr>
          <w:rFonts w:ascii="Times New Roman" w:eastAsia="宋体" w:hAnsi="Times New Roman" w:cs="Times New Roman"/>
          <w:b/>
          <w:bCs/>
          <w:sz w:val="24"/>
          <w:lang w:val="fr-FR"/>
          <w14:ligatures w14:val="none"/>
        </w:rPr>
      </w:pPr>
    </w:p>
    <w:sectPr w:rsidR="000D24C1" w:rsidRPr="000D2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095D1" w14:textId="77777777" w:rsidR="00206C25" w:rsidRDefault="00206C25" w:rsidP="00B748AF">
      <w:r>
        <w:separator/>
      </w:r>
    </w:p>
  </w:endnote>
  <w:endnote w:type="continuationSeparator" w:id="0">
    <w:p w14:paraId="673A451D" w14:textId="77777777" w:rsidR="00206C25" w:rsidRDefault="00206C25" w:rsidP="00B74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03118" w14:textId="77777777" w:rsidR="00206C25" w:rsidRDefault="00206C25" w:rsidP="00B748AF">
      <w:r>
        <w:separator/>
      </w:r>
    </w:p>
  </w:footnote>
  <w:footnote w:type="continuationSeparator" w:id="0">
    <w:p w14:paraId="5EA43435" w14:textId="77777777" w:rsidR="00206C25" w:rsidRDefault="00206C25" w:rsidP="00B74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4C1"/>
    <w:rsid w:val="000D24C1"/>
    <w:rsid w:val="00206C25"/>
    <w:rsid w:val="00B748AF"/>
    <w:rsid w:val="00E6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7D96A"/>
  <w15:chartTrackingRefBased/>
  <w15:docId w15:val="{FE7A8CE8-75B2-4944-BC19-54F1DDC32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0D24C1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B748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8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8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8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 军</dc:creator>
  <cp:keywords/>
  <dc:description/>
  <cp:lastModifiedBy>军 倪</cp:lastModifiedBy>
  <cp:revision>3</cp:revision>
  <dcterms:created xsi:type="dcterms:W3CDTF">2023-12-20T18:39:00Z</dcterms:created>
  <dcterms:modified xsi:type="dcterms:W3CDTF">2023-12-20T18:40:00Z</dcterms:modified>
</cp:coreProperties>
</file>